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75AA7" w14:textId="77777777" w:rsidR="008F45F9" w:rsidRPr="006D0EC4" w:rsidRDefault="008F45F9" w:rsidP="008F45F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6D0EC4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34F63A" wp14:editId="3CD7065B">
                <wp:simplePos x="0" y="0"/>
                <wp:positionH relativeFrom="column">
                  <wp:posOffset>2132330</wp:posOffset>
                </wp:positionH>
                <wp:positionV relativeFrom="paragraph">
                  <wp:posOffset>3476625</wp:posOffset>
                </wp:positionV>
                <wp:extent cx="2155825" cy="521335"/>
                <wp:effectExtent l="8255" t="9525" r="7620" b="1206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5825" cy="521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A56E5A" w14:textId="77777777" w:rsidR="008F45F9" w:rsidRDefault="008F45F9" w:rsidP="008F45F9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mpleted entire cross-over design and a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al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z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34F63A" id="Rectangle 11" o:spid="_x0000_s1026" style="position:absolute;margin-left:167.9pt;margin-top:273.75pt;width:169.75pt;height:41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">
                <v:textbox inset=",7.2pt,,7.2pt">
                  <w:txbxContent>
                    <w:p w14:paraId="49A56E5A" w14:textId="77777777" w:rsidR="008F45F9" w:rsidRDefault="008F45F9" w:rsidP="008F45F9">
                      <w:pPr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mpleted entire cross-over design and a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al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z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6D0EC4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01BB17E" wp14:editId="6174FFD8">
                <wp:simplePos x="0" y="0"/>
                <wp:positionH relativeFrom="column">
                  <wp:posOffset>2159000</wp:posOffset>
                </wp:positionH>
                <wp:positionV relativeFrom="paragraph">
                  <wp:posOffset>2668905</wp:posOffset>
                </wp:positionV>
                <wp:extent cx="2082800" cy="366395"/>
                <wp:effectExtent l="6350" t="11430" r="6350" b="1270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82800" cy="366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ACB425" w14:textId="77777777" w:rsidR="008F45F9" w:rsidRPr="00172316" w:rsidRDefault="008F45F9" w:rsidP="008F45F9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nrolled and randomize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1BB17E" id="Rectangle 10" o:spid="_x0000_s1027" style="position:absolute;margin-left:170pt;margin-top:210.15pt;width:164pt;height:28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">
                <v:textbox inset=",7.2pt,,7.2pt">
                  <w:txbxContent>
                    <w:p w14:paraId="63ACB425" w14:textId="77777777" w:rsidR="008F45F9" w:rsidRPr="00172316" w:rsidRDefault="008F45F9" w:rsidP="008F45F9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nrolled and randomize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6D0EC4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87EFD6" wp14:editId="5A08D3EF">
                <wp:simplePos x="0" y="0"/>
                <wp:positionH relativeFrom="column">
                  <wp:posOffset>3829050</wp:posOffset>
                </wp:positionH>
                <wp:positionV relativeFrom="paragraph">
                  <wp:posOffset>2003425</wp:posOffset>
                </wp:positionV>
                <wp:extent cx="2111375" cy="490220"/>
                <wp:effectExtent l="9525" t="12700" r="12700" b="1143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11375" cy="490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82E44E" w14:textId="77777777" w:rsidR="008F45F9" w:rsidRPr="00172316" w:rsidRDefault="008F45F9" w:rsidP="008F45F9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87D5362" w14:textId="77777777" w:rsidR="008F45F9" w:rsidRPr="0068615E" w:rsidRDefault="008F45F9" w:rsidP="008F45F9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meet inclusion criteri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</w:t>
                            </w:r>
                          </w:p>
                          <w:p w14:paraId="7AF4C8A4" w14:textId="77777777" w:rsidR="008F45F9" w:rsidRPr="00172316" w:rsidRDefault="008F45F9" w:rsidP="008F45F9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87EFD6" id="Rectangle 9" o:spid="_x0000_s1028" style="position:absolute;margin-left:301.5pt;margin-top:157.75pt;width:166.25pt;height:38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">
                <v:textbox inset=",7.2pt,,7.2pt">
                  <w:txbxContent>
                    <w:p w14:paraId="4082E44E" w14:textId="77777777" w:rsidR="008F45F9" w:rsidRPr="00172316" w:rsidRDefault="008F45F9" w:rsidP="008F45F9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87D5362" w14:textId="77777777" w:rsidR="008F45F9" w:rsidRPr="0068615E" w:rsidRDefault="008F45F9" w:rsidP="008F45F9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meet inclusion criteri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</w:t>
                      </w:r>
                    </w:p>
                    <w:p w14:paraId="7AF4C8A4" w14:textId="77777777" w:rsidR="008F45F9" w:rsidRPr="00172316" w:rsidRDefault="008F45F9" w:rsidP="008F45F9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6D0EC4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1FB766F2" wp14:editId="59F513B3">
                <wp:simplePos x="0" y="0"/>
                <wp:positionH relativeFrom="column">
                  <wp:posOffset>3167380</wp:posOffset>
                </wp:positionH>
                <wp:positionV relativeFrom="paragraph">
                  <wp:posOffset>1104900</wp:posOffset>
                </wp:positionV>
                <wp:extent cx="635" cy="231775"/>
                <wp:effectExtent l="52705" t="9525" r="60960" b="1587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317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C61F94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249.4pt;margin-top:87pt;width:.05pt;height:18.25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">
                <v:stroke endarrow="block"/>
                <v:shadow color="#ccc"/>
              </v:shape>
            </w:pict>
          </mc:Fallback>
        </mc:AlternateContent>
      </w:r>
      <w:r w:rsidRPr="006D0EC4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A01A64D" wp14:editId="1C559D82">
                <wp:simplePos x="0" y="0"/>
                <wp:positionH relativeFrom="column">
                  <wp:posOffset>1579880</wp:posOffset>
                </wp:positionH>
                <wp:positionV relativeFrom="paragraph">
                  <wp:posOffset>414655</wp:posOffset>
                </wp:positionV>
                <wp:extent cx="3300095" cy="690245"/>
                <wp:effectExtent l="8255" t="5080" r="6350" b="952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00095" cy="690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62DD1A" w14:textId="77777777" w:rsidR="008F45F9" w:rsidRPr="00172316" w:rsidRDefault="008F45F9" w:rsidP="008F45F9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Study advertised via local advertising (posters and social media), as well as referrals received from local gastroenterologists, allergists and dietitians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01A64D" id="Rectangle 7" o:spid="_x0000_s1029" style="position:absolute;margin-left:124.4pt;margin-top:32.65pt;width:259.85pt;height:54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">
                <v:textbox inset=",7.2pt,,7.2pt">
                  <w:txbxContent>
                    <w:p w14:paraId="0262DD1A" w14:textId="77777777" w:rsidR="008F45F9" w:rsidRPr="00172316" w:rsidRDefault="008F45F9" w:rsidP="008F45F9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Study advertised via local advertising (posters and social media), as well as referrals received from local gastroenterologists, allergists and dietitians </w:t>
                      </w:r>
                    </w:p>
                  </w:txbxContent>
                </v:textbox>
              </v:rect>
            </w:pict>
          </mc:Fallback>
        </mc:AlternateContent>
      </w:r>
      <w:r w:rsidRPr="006D0EC4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884D49" wp14:editId="5709A0D1">
                <wp:simplePos x="0" y="0"/>
                <wp:positionH relativeFrom="column">
                  <wp:posOffset>2171700</wp:posOffset>
                </wp:positionH>
                <wp:positionV relativeFrom="paragraph">
                  <wp:posOffset>1344295</wp:posOffset>
                </wp:positionV>
                <wp:extent cx="2000250" cy="397510"/>
                <wp:effectExtent l="9525" t="10795" r="9525" b="1079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849870" w14:textId="77777777" w:rsidR="008F45F9" w:rsidRPr="00172316" w:rsidRDefault="008F45F9" w:rsidP="008F45F9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884D49" id="Rectangle 6" o:spid="_x0000_s1030" style="position:absolute;margin-left:171pt;margin-top:105.8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">
                <v:textbox inset=",7.2pt,,7.2pt">
                  <w:txbxContent>
                    <w:p w14:paraId="25849870" w14:textId="77777777" w:rsidR="008F45F9" w:rsidRPr="00172316" w:rsidRDefault="008F45F9" w:rsidP="008F45F9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6D0EC4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276B4DB7" wp14:editId="5A912C83">
                <wp:simplePos x="0" y="0"/>
                <wp:positionH relativeFrom="column">
                  <wp:posOffset>3176905</wp:posOffset>
                </wp:positionH>
                <wp:positionV relativeFrom="paragraph">
                  <wp:posOffset>1727835</wp:posOffset>
                </wp:positionV>
                <wp:extent cx="5715" cy="939165"/>
                <wp:effectExtent l="52705" t="13335" r="55880" b="1905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15" cy="9391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51328E" id="Straight Arrow Connector 5" o:spid="_x0000_s1026" type="#_x0000_t32" style="position:absolute;margin-left:250.15pt;margin-top:136.05pt;width:.45pt;height:73.95pt;flip:x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">
                <v:stroke endarrow="block"/>
                <v:shadow color="#ccc"/>
              </v:shape>
            </w:pict>
          </mc:Fallback>
        </mc:AlternateContent>
      </w:r>
      <w:r w:rsidRPr="006D0EC4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0E657EED" wp14:editId="66C2FBB3">
                <wp:simplePos x="0" y="0"/>
                <wp:positionH relativeFrom="column">
                  <wp:posOffset>3172460</wp:posOffset>
                </wp:positionH>
                <wp:positionV relativeFrom="paragraph">
                  <wp:posOffset>2186305</wp:posOffset>
                </wp:positionV>
                <wp:extent cx="656590" cy="635"/>
                <wp:effectExtent l="10160" t="52705" r="19050" b="6096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CC3D13" id="Straight Arrow Connector 4" o:spid="_x0000_s1026" type="#_x0000_t32" style="position:absolute;margin-left:249.8pt;margin-top:172.15pt;width:51.7pt;height:.05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">
                <v:stroke endarrow="block"/>
                <v:shadow color="#ccc"/>
              </v:shape>
            </w:pict>
          </mc:Fallback>
        </mc:AlternateContent>
      </w:r>
      <w:r w:rsidRPr="006D0EC4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613EE54E" wp14:editId="44EFD506">
                <wp:simplePos x="0" y="0"/>
                <wp:positionH relativeFrom="column">
                  <wp:posOffset>3176905</wp:posOffset>
                </wp:positionH>
                <wp:positionV relativeFrom="paragraph">
                  <wp:posOffset>3015615</wp:posOffset>
                </wp:positionV>
                <wp:extent cx="0" cy="461010"/>
                <wp:effectExtent l="52705" t="5715" r="61595" b="1905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8D75E3" id="Straight Arrow Connector 3" o:spid="_x0000_s1026" type="#_x0000_t32" style="position:absolute;margin-left:250.15pt;margin-top:237.45pt;width:0;height:36.3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">
                <v:stroke endarrow="block"/>
                <v:shadow color="#ccc"/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D0EC4">
        <w:rPr>
          <w:rFonts w:ascii="Times New Roman" w:hAnsi="Times New Roman" w:cs="Times New Roman"/>
          <w:b/>
          <w:sz w:val="24"/>
          <w:szCs w:val="24"/>
        </w:rPr>
        <w:t>Subject recruitment flow diagram</w:t>
      </w:r>
    </w:p>
    <w:p w14:paraId="75BD73A2" w14:textId="77777777" w:rsidR="008F45F9" w:rsidRDefault="008F45F9" w:rsidP="008F45F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8F45F9" w:rsidSect="00A420C5">
          <w:footerReference w:type="default" r:id="rId6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00A0C2F" w14:textId="77777777" w:rsidR="008F45F9" w:rsidRPr="00AE2AE9" w:rsidRDefault="008F45F9" w:rsidP="008F45F9">
      <w:pPr>
        <w:pStyle w:val="TableHeader"/>
        <w:ind w:left="720"/>
        <w:jc w:val="center"/>
        <w:rPr>
          <w:rFonts w:ascii="Cambria" w:hAnsi="Cambria"/>
          <w:bCs/>
        </w:rPr>
      </w:pPr>
      <w:r w:rsidRPr="00AE2AE9">
        <w:rPr>
          <w:rFonts w:ascii="Cambria" w:hAnsi="Cambria"/>
          <w:bCs/>
          <w:noProof/>
          <w:sz w:val="32"/>
          <w:szCs w:val="32"/>
          <w:lang w:val="en-AU" w:eastAsia="zh-CN"/>
        </w:rPr>
        <w:lastRenderedPageBreak/>
        <w:drawing>
          <wp:anchor distT="0" distB="0" distL="114300" distR="114300" simplePos="0" relativeHeight="251668480" behindDoc="0" locked="0" layoutInCell="1" allowOverlap="1" wp14:anchorId="3FCC3267" wp14:editId="17B6707D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9525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E2AE9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  <w:r w:rsidRPr="00AE2AE9">
        <w:rPr>
          <w:rFonts w:ascii="Cambria" w:hAnsi="Cambria"/>
          <w:bCs/>
        </w:rPr>
        <w:t>*</w:t>
      </w:r>
    </w:p>
    <w:p w14:paraId="1C822425" w14:textId="77777777" w:rsidR="008F45F9" w:rsidRPr="00F33427" w:rsidRDefault="008F45F9" w:rsidP="008F45F9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8F45F9" w:rsidRPr="00AE2AE9" w14:paraId="318C4E36" w14:textId="77777777" w:rsidTr="003C497D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47B15458" w14:textId="77777777" w:rsidR="008F45F9" w:rsidRPr="00AE2AE9" w:rsidRDefault="008F45F9" w:rsidP="003C497D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78FD7E38" w14:textId="77777777" w:rsidR="008F45F9" w:rsidRPr="00AE2AE9" w:rsidRDefault="008F45F9" w:rsidP="003C497D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2FE02AC6" w14:textId="77777777" w:rsidR="008F45F9" w:rsidRPr="00AE2AE9" w:rsidRDefault="008F45F9" w:rsidP="003C497D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45D5AE4B" w14:textId="77777777" w:rsidR="008F45F9" w:rsidRPr="00AE2AE9" w:rsidRDefault="008F45F9" w:rsidP="003C497D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</w:p>
        </w:tc>
      </w:tr>
      <w:tr w:rsidR="008F45F9" w:rsidRPr="00F33427" w14:paraId="39708582" w14:textId="77777777" w:rsidTr="003C497D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14:paraId="6EA134B9" w14:textId="77777777" w:rsidR="008F45F9" w:rsidRPr="00F33427" w:rsidRDefault="008F45F9" w:rsidP="003C497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8F45F9" w:rsidRPr="00F33427" w14:paraId="2D276C0F" w14:textId="77777777" w:rsidTr="003C497D">
        <w:tc>
          <w:tcPr>
            <w:tcW w:w="2088" w:type="dxa"/>
            <w:vMerge w:val="restart"/>
          </w:tcPr>
          <w:p w14:paraId="2CBEA013" w14:textId="77777777" w:rsidR="008F45F9" w:rsidRPr="00F33427" w:rsidRDefault="008F45F9" w:rsidP="003C497D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280FB632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a</w:t>
            </w:r>
          </w:p>
        </w:tc>
        <w:tc>
          <w:tcPr>
            <w:tcW w:w="11070" w:type="dxa"/>
          </w:tcPr>
          <w:p w14:paraId="7DCD65F7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BCDB1B6" w14:textId="17190CD9" w:rsidR="008F45F9" w:rsidRPr="00F33427" w:rsidRDefault="00781C54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8F45F9" w:rsidRPr="00F33427" w14:paraId="7D9A9CF1" w14:textId="77777777" w:rsidTr="003C497D">
        <w:tc>
          <w:tcPr>
            <w:tcW w:w="2088" w:type="dxa"/>
            <w:vMerge/>
          </w:tcPr>
          <w:p w14:paraId="5C69463A" w14:textId="77777777" w:rsidR="008F45F9" w:rsidRPr="00F33427" w:rsidRDefault="008F45F9" w:rsidP="003C497D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4DB8038C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b</w:t>
            </w:r>
          </w:p>
        </w:tc>
        <w:tc>
          <w:tcPr>
            <w:tcW w:w="11070" w:type="dxa"/>
          </w:tcPr>
          <w:p w14:paraId="276D01F4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 xml:space="preserve">Structured summary of trial design, methods, results, and conclusions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BF0BD4B" w14:textId="58EC7E9E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000AFB">
              <w:rPr>
                <w:rFonts w:ascii="Arial" w:hAnsi="Arial" w:cs="Arial"/>
              </w:rPr>
              <w:t>3</w:t>
            </w:r>
          </w:p>
        </w:tc>
      </w:tr>
      <w:tr w:rsidR="008F45F9" w:rsidRPr="00F33427" w14:paraId="6B8F9D80" w14:textId="77777777" w:rsidTr="003C497D">
        <w:tc>
          <w:tcPr>
            <w:tcW w:w="15498" w:type="dxa"/>
            <w:gridSpan w:val="4"/>
          </w:tcPr>
          <w:p w14:paraId="2F83BA52" w14:textId="77777777" w:rsidR="008F45F9" w:rsidRPr="00F33427" w:rsidRDefault="008F45F9" w:rsidP="003C497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8F45F9" w:rsidRPr="00F33427" w14:paraId="2CDD9913" w14:textId="77777777" w:rsidTr="003C497D">
        <w:tc>
          <w:tcPr>
            <w:tcW w:w="2088" w:type="dxa"/>
            <w:vMerge w:val="restart"/>
          </w:tcPr>
          <w:p w14:paraId="7F9A1CCD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ackground and objectives</w:t>
            </w:r>
          </w:p>
        </w:tc>
        <w:tc>
          <w:tcPr>
            <w:tcW w:w="720" w:type="dxa"/>
          </w:tcPr>
          <w:p w14:paraId="564FD47D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a</w:t>
            </w:r>
          </w:p>
        </w:tc>
        <w:tc>
          <w:tcPr>
            <w:tcW w:w="11070" w:type="dxa"/>
          </w:tcPr>
          <w:p w14:paraId="4F97AE87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90F5932" w14:textId="72F07096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000AFB">
              <w:rPr>
                <w:rFonts w:ascii="Arial" w:hAnsi="Arial" w:cs="Arial"/>
              </w:rPr>
              <w:t>4-5</w:t>
            </w:r>
          </w:p>
        </w:tc>
      </w:tr>
      <w:tr w:rsidR="008F45F9" w:rsidRPr="00F33427" w14:paraId="4F0E55D1" w14:textId="77777777" w:rsidTr="003C497D">
        <w:trPr>
          <w:trHeight w:val="413"/>
        </w:trPr>
        <w:tc>
          <w:tcPr>
            <w:tcW w:w="2088" w:type="dxa"/>
            <w:vMerge/>
          </w:tcPr>
          <w:p w14:paraId="4C46336F" w14:textId="77777777" w:rsidR="008F45F9" w:rsidRPr="00F33427" w:rsidRDefault="008F45F9" w:rsidP="003C497D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C3018BE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b</w:t>
            </w:r>
          </w:p>
        </w:tc>
        <w:tc>
          <w:tcPr>
            <w:tcW w:w="11070" w:type="dxa"/>
          </w:tcPr>
          <w:p w14:paraId="1C320EB0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76A2B5C" w14:textId="0DB2B400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000AFB">
              <w:rPr>
                <w:rFonts w:ascii="Arial" w:hAnsi="Arial" w:cs="Arial"/>
              </w:rPr>
              <w:t>5</w:t>
            </w:r>
          </w:p>
        </w:tc>
      </w:tr>
      <w:tr w:rsidR="008F45F9" w:rsidRPr="00F33427" w14:paraId="1BB8FFF2" w14:textId="77777777" w:rsidTr="003C497D">
        <w:tc>
          <w:tcPr>
            <w:tcW w:w="15498" w:type="dxa"/>
            <w:gridSpan w:val="4"/>
          </w:tcPr>
          <w:p w14:paraId="73FF1441" w14:textId="77777777" w:rsidR="008F45F9" w:rsidRPr="00F33427" w:rsidRDefault="008F45F9" w:rsidP="003C497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8F45F9" w:rsidRPr="00F33427" w14:paraId="2D4B4592" w14:textId="77777777" w:rsidTr="003C497D">
        <w:tc>
          <w:tcPr>
            <w:tcW w:w="2088" w:type="dxa"/>
            <w:vMerge w:val="restart"/>
          </w:tcPr>
          <w:p w14:paraId="233FA3FC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Trial design</w:t>
            </w:r>
          </w:p>
        </w:tc>
        <w:tc>
          <w:tcPr>
            <w:tcW w:w="720" w:type="dxa"/>
          </w:tcPr>
          <w:p w14:paraId="5B82AF72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3a</w:t>
            </w:r>
          </w:p>
        </w:tc>
        <w:tc>
          <w:tcPr>
            <w:tcW w:w="11070" w:type="dxa"/>
          </w:tcPr>
          <w:p w14:paraId="3F918B65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D9D7982" w14:textId="1F82AE87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e</w:t>
            </w:r>
            <w:r w:rsidR="00000AFB">
              <w:rPr>
                <w:rFonts w:ascii="Arial" w:hAnsi="Arial" w:cs="Arial"/>
              </w:rPr>
              <w:t xml:space="preserve"> 6-9</w:t>
            </w:r>
          </w:p>
        </w:tc>
      </w:tr>
      <w:tr w:rsidR="008F45F9" w:rsidRPr="00F33427" w14:paraId="470A545B" w14:textId="77777777" w:rsidTr="003C497D">
        <w:trPr>
          <w:trHeight w:val="305"/>
        </w:trPr>
        <w:tc>
          <w:tcPr>
            <w:tcW w:w="2088" w:type="dxa"/>
            <w:vMerge/>
          </w:tcPr>
          <w:p w14:paraId="3BB8C79C" w14:textId="77777777" w:rsidR="008F45F9" w:rsidRPr="00F33427" w:rsidRDefault="008F45F9" w:rsidP="003C497D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ACE6FC8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3b</w:t>
            </w:r>
          </w:p>
        </w:tc>
        <w:tc>
          <w:tcPr>
            <w:tcW w:w="11070" w:type="dxa"/>
          </w:tcPr>
          <w:p w14:paraId="1CA329C5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A862370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8F45F9" w:rsidRPr="00F33427" w14:paraId="58E4D24F" w14:textId="77777777" w:rsidTr="003C497D">
        <w:tc>
          <w:tcPr>
            <w:tcW w:w="2088" w:type="dxa"/>
            <w:vMerge w:val="restart"/>
          </w:tcPr>
          <w:p w14:paraId="72530AA3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Participants</w:t>
            </w:r>
          </w:p>
        </w:tc>
        <w:tc>
          <w:tcPr>
            <w:tcW w:w="720" w:type="dxa"/>
          </w:tcPr>
          <w:p w14:paraId="76CBF869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4a</w:t>
            </w:r>
          </w:p>
        </w:tc>
        <w:tc>
          <w:tcPr>
            <w:tcW w:w="11070" w:type="dxa"/>
          </w:tcPr>
          <w:p w14:paraId="0A05D540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CD2AA88" w14:textId="2A93D6AF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000AFB">
              <w:rPr>
                <w:rFonts w:ascii="Arial" w:hAnsi="Arial" w:cs="Arial"/>
              </w:rPr>
              <w:t>6</w:t>
            </w:r>
          </w:p>
        </w:tc>
      </w:tr>
      <w:tr w:rsidR="008F45F9" w:rsidRPr="00F33427" w14:paraId="6642EAF0" w14:textId="77777777" w:rsidTr="003C497D">
        <w:tc>
          <w:tcPr>
            <w:tcW w:w="2088" w:type="dxa"/>
            <w:vMerge/>
          </w:tcPr>
          <w:p w14:paraId="5D6515A9" w14:textId="77777777" w:rsidR="008F45F9" w:rsidRPr="00F33427" w:rsidRDefault="008F45F9" w:rsidP="003C497D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9FCE2FE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4b</w:t>
            </w:r>
          </w:p>
        </w:tc>
        <w:tc>
          <w:tcPr>
            <w:tcW w:w="11070" w:type="dxa"/>
          </w:tcPr>
          <w:p w14:paraId="459CE1A5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E8959B3" w14:textId="01F823C5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000AFB">
              <w:rPr>
                <w:rFonts w:ascii="Arial" w:hAnsi="Arial" w:cs="Arial"/>
              </w:rPr>
              <w:t>6</w:t>
            </w:r>
          </w:p>
        </w:tc>
      </w:tr>
      <w:tr w:rsidR="008F45F9" w:rsidRPr="00F33427" w14:paraId="5EDD5FF5" w14:textId="77777777" w:rsidTr="003C497D">
        <w:tc>
          <w:tcPr>
            <w:tcW w:w="2088" w:type="dxa"/>
          </w:tcPr>
          <w:p w14:paraId="303BDAE5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nterventions</w:t>
            </w:r>
          </w:p>
        </w:tc>
        <w:tc>
          <w:tcPr>
            <w:tcW w:w="720" w:type="dxa"/>
          </w:tcPr>
          <w:p w14:paraId="034957A4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5</w:t>
            </w:r>
          </w:p>
        </w:tc>
        <w:tc>
          <w:tcPr>
            <w:tcW w:w="11070" w:type="dxa"/>
          </w:tcPr>
          <w:p w14:paraId="2FB3D6E4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147B808" w14:textId="77777777" w:rsidR="008F45F9" w:rsidRDefault="008F45F9" w:rsidP="003C497D">
            <w:pPr>
              <w:rPr>
                <w:rFonts w:ascii="Arial" w:hAnsi="Arial" w:cs="Arial"/>
              </w:rPr>
            </w:pPr>
          </w:p>
          <w:p w14:paraId="576BD529" w14:textId="52F6D3E4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000AFB">
              <w:rPr>
                <w:rFonts w:ascii="Arial" w:hAnsi="Arial" w:cs="Arial"/>
              </w:rPr>
              <w:t>6-8</w:t>
            </w:r>
          </w:p>
        </w:tc>
      </w:tr>
      <w:tr w:rsidR="008F45F9" w:rsidRPr="00F33427" w14:paraId="4B246211" w14:textId="77777777" w:rsidTr="003C497D">
        <w:tc>
          <w:tcPr>
            <w:tcW w:w="2088" w:type="dxa"/>
            <w:vMerge w:val="restart"/>
          </w:tcPr>
          <w:p w14:paraId="6DB72094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Outcomes</w:t>
            </w:r>
          </w:p>
        </w:tc>
        <w:tc>
          <w:tcPr>
            <w:tcW w:w="720" w:type="dxa"/>
          </w:tcPr>
          <w:p w14:paraId="2569C128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6a</w:t>
            </w:r>
          </w:p>
        </w:tc>
        <w:tc>
          <w:tcPr>
            <w:tcW w:w="11070" w:type="dxa"/>
          </w:tcPr>
          <w:p w14:paraId="6523EAE1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DF6A14A" w14:textId="77777777" w:rsidR="008F45F9" w:rsidRDefault="008F45F9" w:rsidP="003C497D">
            <w:pPr>
              <w:rPr>
                <w:rFonts w:ascii="Arial" w:hAnsi="Arial" w:cs="Arial"/>
              </w:rPr>
            </w:pPr>
          </w:p>
          <w:p w14:paraId="69966EC5" w14:textId="4173C4A3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000AFB">
              <w:rPr>
                <w:rFonts w:ascii="Arial" w:hAnsi="Arial" w:cs="Arial"/>
              </w:rPr>
              <w:t>9</w:t>
            </w:r>
          </w:p>
        </w:tc>
      </w:tr>
      <w:tr w:rsidR="008F45F9" w:rsidRPr="00F33427" w14:paraId="5CE99179" w14:textId="77777777" w:rsidTr="003C497D">
        <w:tc>
          <w:tcPr>
            <w:tcW w:w="2088" w:type="dxa"/>
            <w:vMerge/>
          </w:tcPr>
          <w:p w14:paraId="4DD31299" w14:textId="77777777" w:rsidR="008F45F9" w:rsidRPr="00F33427" w:rsidRDefault="008F45F9" w:rsidP="003C497D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57D4B0E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6b</w:t>
            </w:r>
          </w:p>
        </w:tc>
        <w:tc>
          <w:tcPr>
            <w:tcW w:w="11070" w:type="dxa"/>
          </w:tcPr>
          <w:p w14:paraId="22B518E7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8890DF8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8F45F9" w:rsidRPr="00F33427" w14:paraId="1A41CC89" w14:textId="77777777" w:rsidTr="003C497D">
        <w:tc>
          <w:tcPr>
            <w:tcW w:w="2088" w:type="dxa"/>
            <w:vMerge w:val="restart"/>
          </w:tcPr>
          <w:p w14:paraId="077EB982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ample size</w:t>
            </w:r>
          </w:p>
        </w:tc>
        <w:tc>
          <w:tcPr>
            <w:tcW w:w="720" w:type="dxa"/>
          </w:tcPr>
          <w:p w14:paraId="239F6EF2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7a</w:t>
            </w:r>
          </w:p>
        </w:tc>
        <w:tc>
          <w:tcPr>
            <w:tcW w:w="11070" w:type="dxa"/>
          </w:tcPr>
          <w:p w14:paraId="366FEEAA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F23C4CC" w14:textId="171BA101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000AFB">
              <w:rPr>
                <w:rFonts w:ascii="Arial" w:hAnsi="Arial" w:cs="Arial"/>
              </w:rPr>
              <w:t>9</w:t>
            </w:r>
          </w:p>
        </w:tc>
      </w:tr>
      <w:tr w:rsidR="008F45F9" w:rsidRPr="00F33427" w14:paraId="1AACAD0B" w14:textId="77777777" w:rsidTr="003C497D">
        <w:tc>
          <w:tcPr>
            <w:tcW w:w="2088" w:type="dxa"/>
            <w:vMerge/>
          </w:tcPr>
          <w:p w14:paraId="69505226" w14:textId="77777777" w:rsidR="008F45F9" w:rsidRPr="00F33427" w:rsidRDefault="008F45F9" w:rsidP="003C497D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496C665A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7b</w:t>
            </w:r>
          </w:p>
        </w:tc>
        <w:tc>
          <w:tcPr>
            <w:tcW w:w="11070" w:type="dxa"/>
          </w:tcPr>
          <w:p w14:paraId="5E9F6FC6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58FDA0B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8F45F9" w:rsidRPr="00F33427" w14:paraId="6BFF6FFF" w14:textId="77777777" w:rsidTr="003C497D">
        <w:tc>
          <w:tcPr>
            <w:tcW w:w="2088" w:type="dxa"/>
          </w:tcPr>
          <w:p w14:paraId="6D7738B0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Randomisation:</w:t>
            </w:r>
          </w:p>
        </w:tc>
        <w:tc>
          <w:tcPr>
            <w:tcW w:w="720" w:type="dxa"/>
          </w:tcPr>
          <w:p w14:paraId="11C6B2E6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70" w:type="dxa"/>
          </w:tcPr>
          <w:p w14:paraId="0EC9D7E2" w14:textId="77777777" w:rsidR="008F45F9" w:rsidRPr="00F33427" w:rsidRDefault="008F45F9" w:rsidP="003C497D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06BA0A9" w14:textId="77777777" w:rsidR="008F45F9" w:rsidRPr="00F33427" w:rsidRDefault="008F45F9" w:rsidP="003C497D">
            <w:pPr>
              <w:rPr>
                <w:rFonts w:ascii="Arial" w:hAnsi="Arial" w:cs="Arial"/>
              </w:rPr>
            </w:pPr>
          </w:p>
        </w:tc>
      </w:tr>
      <w:tr w:rsidR="008F45F9" w:rsidRPr="00F33427" w14:paraId="537CF1B6" w14:textId="77777777" w:rsidTr="003C497D">
        <w:tc>
          <w:tcPr>
            <w:tcW w:w="2088" w:type="dxa"/>
            <w:vMerge w:val="restart"/>
          </w:tcPr>
          <w:p w14:paraId="41788C89" w14:textId="77777777" w:rsidR="008F45F9" w:rsidRPr="00F33427" w:rsidRDefault="008F45F9" w:rsidP="003C497D">
            <w:pPr>
              <w:ind w:left="540" w:hanging="540"/>
              <w:rPr>
                <w:rFonts w:ascii="Arial" w:hAnsi="Arial" w:cs="Arial"/>
              </w:rPr>
            </w:pPr>
            <w:r w:rsidRPr="00F33427">
              <w:rPr>
                <w:rFonts w:cs="Arial"/>
              </w:rPr>
              <w:t> </w:t>
            </w:r>
            <w:r w:rsidRPr="00F33427">
              <w:rPr>
                <w:rFonts w:ascii="Arial" w:hAnsi="Arial" w:cs="Arial"/>
              </w:rPr>
              <w:t>Sequence generation</w:t>
            </w:r>
          </w:p>
        </w:tc>
        <w:tc>
          <w:tcPr>
            <w:tcW w:w="720" w:type="dxa"/>
          </w:tcPr>
          <w:p w14:paraId="48B44A32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8a</w:t>
            </w:r>
          </w:p>
        </w:tc>
        <w:tc>
          <w:tcPr>
            <w:tcW w:w="11070" w:type="dxa"/>
          </w:tcPr>
          <w:p w14:paraId="478F459E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E6E95FD" w14:textId="00A20786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000AFB">
              <w:rPr>
                <w:rFonts w:ascii="Arial" w:hAnsi="Arial" w:cs="Arial"/>
              </w:rPr>
              <w:t>6</w:t>
            </w:r>
          </w:p>
        </w:tc>
      </w:tr>
      <w:tr w:rsidR="008F45F9" w:rsidRPr="00F33427" w14:paraId="6420C559" w14:textId="77777777" w:rsidTr="003C497D">
        <w:tc>
          <w:tcPr>
            <w:tcW w:w="2088" w:type="dxa"/>
            <w:vMerge/>
          </w:tcPr>
          <w:p w14:paraId="7B51B50C" w14:textId="77777777" w:rsidR="008F45F9" w:rsidRPr="00F33427" w:rsidRDefault="008F45F9" w:rsidP="003C497D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89B76B6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8b</w:t>
            </w:r>
          </w:p>
        </w:tc>
        <w:tc>
          <w:tcPr>
            <w:tcW w:w="11070" w:type="dxa"/>
          </w:tcPr>
          <w:p w14:paraId="4F25E694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C0B9A06" w14:textId="29C08635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000AFB">
              <w:rPr>
                <w:rFonts w:ascii="Arial" w:hAnsi="Arial" w:cs="Arial"/>
              </w:rPr>
              <w:t>6</w:t>
            </w:r>
          </w:p>
        </w:tc>
      </w:tr>
      <w:tr w:rsidR="008F45F9" w:rsidRPr="00F33427" w14:paraId="4F916591" w14:textId="77777777" w:rsidTr="003C497D">
        <w:tc>
          <w:tcPr>
            <w:tcW w:w="2088" w:type="dxa"/>
          </w:tcPr>
          <w:p w14:paraId="583FDA32" w14:textId="77777777" w:rsidR="008F45F9" w:rsidRPr="00F33427" w:rsidRDefault="008F45F9" w:rsidP="003C497D">
            <w:pPr>
              <w:ind w:left="540" w:hanging="540"/>
              <w:rPr>
                <w:rFonts w:ascii="Arial" w:hAnsi="Arial" w:cs="Arial"/>
              </w:rPr>
            </w:pPr>
            <w:r w:rsidRPr="00F33427">
              <w:rPr>
                <w:rFonts w:cs="Arial"/>
              </w:rPr>
              <w:t> </w:t>
            </w:r>
            <w:r w:rsidRPr="00F33427">
              <w:rPr>
                <w:rFonts w:ascii="Arial" w:hAnsi="Arial" w:cs="Arial"/>
              </w:rPr>
              <w:t>Allocation concealment mechanism</w:t>
            </w:r>
          </w:p>
        </w:tc>
        <w:tc>
          <w:tcPr>
            <w:tcW w:w="720" w:type="dxa"/>
          </w:tcPr>
          <w:p w14:paraId="24A29B77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9</w:t>
            </w:r>
          </w:p>
        </w:tc>
        <w:tc>
          <w:tcPr>
            <w:tcW w:w="11070" w:type="dxa"/>
          </w:tcPr>
          <w:p w14:paraId="0D32DBE8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32B052E" w14:textId="77777777" w:rsidR="008F45F9" w:rsidRDefault="008F45F9" w:rsidP="003C497D">
            <w:pPr>
              <w:rPr>
                <w:rFonts w:ascii="Arial" w:hAnsi="Arial" w:cs="Arial"/>
              </w:rPr>
            </w:pPr>
          </w:p>
          <w:p w14:paraId="5472B4DD" w14:textId="6B649012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000AFB">
              <w:rPr>
                <w:rFonts w:ascii="Arial" w:hAnsi="Arial" w:cs="Arial"/>
              </w:rPr>
              <w:t>6</w:t>
            </w:r>
          </w:p>
        </w:tc>
      </w:tr>
      <w:tr w:rsidR="008F45F9" w:rsidRPr="00F33427" w14:paraId="7CB5B1D5" w14:textId="77777777" w:rsidTr="003C497D">
        <w:tc>
          <w:tcPr>
            <w:tcW w:w="2088" w:type="dxa"/>
          </w:tcPr>
          <w:p w14:paraId="17F23901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cs="Arial"/>
              </w:rPr>
              <w:t> </w:t>
            </w:r>
            <w:r w:rsidRPr="00F33427">
              <w:rPr>
                <w:rFonts w:ascii="Arial" w:hAnsi="Arial" w:cs="Arial"/>
              </w:rPr>
              <w:t>Implementation</w:t>
            </w:r>
          </w:p>
        </w:tc>
        <w:tc>
          <w:tcPr>
            <w:tcW w:w="720" w:type="dxa"/>
          </w:tcPr>
          <w:p w14:paraId="4281A039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0</w:t>
            </w:r>
          </w:p>
        </w:tc>
        <w:tc>
          <w:tcPr>
            <w:tcW w:w="11070" w:type="dxa"/>
          </w:tcPr>
          <w:p w14:paraId="01EC81C7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93B6550" w14:textId="77777777" w:rsidR="008F45F9" w:rsidRDefault="008F45F9" w:rsidP="003C497D">
            <w:pPr>
              <w:rPr>
                <w:rFonts w:ascii="Arial" w:hAnsi="Arial" w:cs="Arial"/>
              </w:rPr>
            </w:pPr>
          </w:p>
          <w:p w14:paraId="26AAACD8" w14:textId="578F614B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000AFB">
              <w:rPr>
                <w:rFonts w:ascii="Arial" w:hAnsi="Arial" w:cs="Arial"/>
              </w:rPr>
              <w:t>6-7</w:t>
            </w:r>
          </w:p>
        </w:tc>
      </w:tr>
      <w:tr w:rsidR="008F45F9" w:rsidRPr="00F33427" w14:paraId="0CCD966F" w14:textId="77777777" w:rsidTr="003C497D">
        <w:tc>
          <w:tcPr>
            <w:tcW w:w="2088" w:type="dxa"/>
            <w:vMerge w:val="restart"/>
          </w:tcPr>
          <w:p w14:paraId="617430A3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linding</w:t>
            </w:r>
          </w:p>
        </w:tc>
        <w:tc>
          <w:tcPr>
            <w:tcW w:w="720" w:type="dxa"/>
          </w:tcPr>
          <w:p w14:paraId="417ACB96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1a</w:t>
            </w:r>
          </w:p>
        </w:tc>
        <w:tc>
          <w:tcPr>
            <w:tcW w:w="11070" w:type="dxa"/>
          </w:tcPr>
          <w:p w14:paraId="1EE10253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922F2E9" w14:textId="17D0D6E6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000AFB">
              <w:rPr>
                <w:rFonts w:ascii="Arial" w:hAnsi="Arial" w:cs="Arial"/>
              </w:rPr>
              <w:t>6-7</w:t>
            </w:r>
          </w:p>
        </w:tc>
      </w:tr>
      <w:tr w:rsidR="008F45F9" w:rsidRPr="00F33427" w14:paraId="0FF7A8D6" w14:textId="77777777" w:rsidTr="003C497D">
        <w:tc>
          <w:tcPr>
            <w:tcW w:w="2088" w:type="dxa"/>
            <w:vMerge/>
          </w:tcPr>
          <w:p w14:paraId="4610E63B" w14:textId="77777777" w:rsidR="008F45F9" w:rsidRPr="00F33427" w:rsidRDefault="008F45F9" w:rsidP="003C497D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115D5155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1b</w:t>
            </w:r>
          </w:p>
        </w:tc>
        <w:tc>
          <w:tcPr>
            <w:tcW w:w="11070" w:type="dxa"/>
          </w:tcPr>
          <w:p w14:paraId="4405F2EF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345987C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/A </w:t>
            </w:r>
          </w:p>
        </w:tc>
      </w:tr>
      <w:tr w:rsidR="008F45F9" w:rsidRPr="00F33427" w14:paraId="6FDCF4B9" w14:textId="77777777" w:rsidTr="003C497D">
        <w:tc>
          <w:tcPr>
            <w:tcW w:w="2088" w:type="dxa"/>
            <w:vMerge w:val="restart"/>
          </w:tcPr>
          <w:p w14:paraId="2B14E0C7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tatistical methods</w:t>
            </w:r>
          </w:p>
        </w:tc>
        <w:tc>
          <w:tcPr>
            <w:tcW w:w="720" w:type="dxa"/>
          </w:tcPr>
          <w:p w14:paraId="5AFFED43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2a</w:t>
            </w:r>
          </w:p>
        </w:tc>
        <w:tc>
          <w:tcPr>
            <w:tcW w:w="11070" w:type="dxa"/>
          </w:tcPr>
          <w:p w14:paraId="273DFB4F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FDEC29F" w14:textId="0889C27F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000AFB">
              <w:rPr>
                <w:rFonts w:ascii="Arial" w:hAnsi="Arial" w:cs="Arial"/>
              </w:rPr>
              <w:t>9</w:t>
            </w:r>
          </w:p>
        </w:tc>
      </w:tr>
      <w:tr w:rsidR="008F45F9" w:rsidRPr="00F33427" w14:paraId="56EBA84E" w14:textId="77777777" w:rsidTr="003C497D">
        <w:tc>
          <w:tcPr>
            <w:tcW w:w="2088" w:type="dxa"/>
            <w:vMerge/>
          </w:tcPr>
          <w:p w14:paraId="0AA5486F" w14:textId="77777777" w:rsidR="008F45F9" w:rsidRPr="00F33427" w:rsidRDefault="008F45F9" w:rsidP="003C497D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1D87B1B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2b</w:t>
            </w:r>
          </w:p>
        </w:tc>
        <w:tc>
          <w:tcPr>
            <w:tcW w:w="11070" w:type="dxa"/>
          </w:tcPr>
          <w:p w14:paraId="68F777CC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8BBC7C4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8F45F9" w:rsidRPr="00F33427" w14:paraId="2D936B77" w14:textId="77777777" w:rsidTr="003C497D">
        <w:tc>
          <w:tcPr>
            <w:tcW w:w="15498" w:type="dxa"/>
            <w:gridSpan w:val="4"/>
          </w:tcPr>
          <w:p w14:paraId="29A4AD27" w14:textId="77777777" w:rsidR="008F45F9" w:rsidRPr="00F33427" w:rsidRDefault="008F45F9" w:rsidP="003C497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8F45F9" w:rsidRPr="00F33427" w14:paraId="555DA44E" w14:textId="77777777" w:rsidTr="003C497D">
        <w:tc>
          <w:tcPr>
            <w:tcW w:w="2088" w:type="dxa"/>
            <w:vMerge w:val="restart"/>
          </w:tcPr>
          <w:p w14:paraId="0B8E73D9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72FF0779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3a</w:t>
            </w:r>
          </w:p>
        </w:tc>
        <w:tc>
          <w:tcPr>
            <w:tcW w:w="11070" w:type="dxa"/>
          </w:tcPr>
          <w:p w14:paraId="3CCE9D46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D746B0F" w14:textId="77777777" w:rsidR="008F45F9" w:rsidRDefault="008F45F9" w:rsidP="003C497D">
            <w:pPr>
              <w:rPr>
                <w:rFonts w:ascii="Arial" w:hAnsi="Arial" w:cs="Arial"/>
              </w:rPr>
            </w:pPr>
          </w:p>
          <w:p w14:paraId="563BF61D" w14:textId="24EE268B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000AFB">
              <w:rPr>
                <w:rFonts w:ascii="Arial" w:hAnsi="Arial" w:cs="Arial"/>
              </w:rPr>
              <w:t>10</w:t>
            </w:r>
          </w:p>
        </w:tc>
      </w:tr>
      <w:tr w:rsidR="008F45F9" w:rsidRPr="00F33427" w14:paraId="5682A2FE" w14:textId="77777777" w:rsidTr="003C497D">
        <w:tc>
          <w:tcPr>
            <w:tcW w:w="2088" w:type="dxa"/>
            <w:vMerge/>
          </w:tcPr>
          <w:p w14:paraId="04752226" w14:textId="77777777" w:rsidR="008F45F9" w:rsidRPr="00F33427" w:rsidRDefault="008F45F9" w:rsidP="003C497D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1CABCF2B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3b</w:t>
            </w:r>
          </w:p>
        </w:tc>
        <w:tc>
          <w:tcPr>
            <w:tcW w:w="11070" w:type="dxa"/>
          </w:tcPr>
          <w:p w14:paraId="0637636A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For each group, losses and exclusions after randomisation,</w:t>
            </w:r>
            <w:r w:rsidRPr="00F33427" w:rsidDel="00646D6B">
              <w:rPr>
                <w:rFonts w:ascii="Arial" w:hAnsi="Arial" w:cs="Arial"/>
              </w:rPr>
              <w:t xml:space="preserve"> </w:t>
            </w:r>
            <w:r w:rsidRPr="00F33427">
              <w:rPr>
                <w:rFonts w:ascii="Arial" w:hAnsi="Arial" w:cs="Arial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5ED953B" w14:textId="3E9DF74A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000AFB">
              <w:rPr>
                <w:rFonts w:ascii="Arial" w:hAnsi="Arial" w:cs="Arial"/>
              </w:rPr>
              <w:t>10</w:t>
            </w:r>
          </w:p>
        </w:tc>
      </w:tr>
      <w:tr w:rsidR="008F45F9" w:rsidRPr="00F33427" w14:paraId="20F5F1A1" w14:textId="77777777" w:rsidTr="003C497D">
        <w:tc>
          <w:tcPr>
            <w:tcW w:w="2088" w:type="dxa"/>
            <w:vMerge w:val="restart"/>
          </w:tcPr>
          <w:p w14:paraId="6CB3CAB4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Recruitment</w:t>
            </w:r>
          </w:p>
        </w:tc>
        <w:tc>
          <w:tcPr>
            <w:tcW w:w="720" w:type="dxa"/>
          </w:tcPr>
          <w:p w14:paraId="487452D3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4a</w:t>
            </w:r>
          </w:p>
        </w:tc>
        <w:tc>
          <w:tcPr>
            <w:tcW w:w="11070" w:type="dxa"/>
          </w:tcPr>
          <w:p w14:paraId="319A572C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90F09C1" w14:textId="131EC6E8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000AFB">
              <w:rPr>
                <w:rFonts w:ascii="Arial" w:hAnsi="Arial" w:cs="Arial"/>
              </w:rPr>
              <w:t>6</w:t>
            </w:r>
          </w:p>
        </w:tc>
      </w:tr>
      <w:tr w:rsidR="008F45F9" w:rsidRPr="00F33427" w14:paraId="6002F284" w14:textId="77777777" w:rsidTr="003C497D">
        <w:tc>
          <w:tcPr>
            <w:tcW w:w="2088" w:type="dxa"/>
            <w:vMerge/>
          </w:tcPr>
          <w:p w14:paraId="16437007" w14:textId="77777777" w:rsidR="008F45F9" w:rsidRPr="00F33427" w:rsidRDefault="008F45F9" w:rsidP="003C497D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42D7B69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4b</w:t>
            </w:r>
          </w:p>
        </w:tc>
        <w:tc>
          <w:tcPr>
            <w:tcW w:w="11070" w:type="dxa"/>
          </w:tcPr>
          <w:p w14:paraId="4FE42DD4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FBF112D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8F45F9" w:rsidRPr="00F33427" w14:paraId="75979490" w14:textId="77777777" w:rsidTr="003C497D">
        <w:tc>
          <w:tcPr>
            <w:tcW w:w="2088" w:type="dxa"/>
          </w:tcPr>
          <w:p w14:paraId="6C1EA5DD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aseline data</w:t>
            </w:r>
          </w:p>
        </w:tc>
        <w:tc>
          <w:tcPr>
            <w:tcW w:w="720" w:type="dxa"/>
          </w:tcPr>
          <w:p w14:paraId="6ECE0F69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5</w:t>
            </w:r>
          </w:p>
        </w:tc>
        <w:tc>
          <w:tcPr>
            <w:tcW w:w="11070" w:type="dxa"/>
          </w:tcPr>
          <w:p w14:paraId="7232205C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81054F3" w14:textId="1F423B58" w:rsidR="008F45F9" w:rsidRPr="00F33427" w:rsidRDefault="00781C54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 2</w:t>
            </w:r>
          </w:p>
        </w:tc>
      </w:tr>
      <w:tr w:rsidR="008F45F9" w:rsidRPr="00F33427" w14:paraId="1F5137A6" w14:textId="77777777" w:rsidTr="003C497D">
        <w:tc>
          <w:tcPr>
            <w:tcW w:w="2088" w:type="dxa"/>
          </w:tcPr>
          <w:p w14:paraId="532B518C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lastRenderedPageBreak/>
              <w:t>Numbers analysed</w:t>
            </w:r>
          </w:p>
        </w:tc>
        <w:tc>
          <w:tcPr>
            <w:tcW w:w="720" w:type="dxa"/>
          </w:tcPr>
          <w:p w14:paraId="3FE43DCD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6</w:t>
            </w:r>
          </w:p>
        </w:tc>
        <w:tc>
          <w:tcPr>
            <w:tcW w:w="11070" w:type="dxa"/>
          </w:tcPr>
          <w:p w14:paraId="3223C86D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1CCC71B" w14:textId="77777777" w:rsidR="008F45F9" w:rsidRDefault="008F45F9" w:rsidP="003C497D">
            <w:pPr>
              <w:rPr>
                <w:rFonts w:ascii="Arial" w:hAnsi="Arial" w:cs="Arial"/>
              </w:rPr>
            </w:pPr>
          </w:p>
          <w:p w14:paraId="47FF118D" w14:textId="206F4939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000AFB">
              <w:rPr>
                <w:rFonts w:ascii="Arial" w:hAnsi="Arial" w:cs="Arial"/>
              </w:rPr>
              <w:t>10</w:t>
            </w:r>
          </w:p>
        </w:tc>
      </w:tr>
      <w:tr w:rsidR="008F45F9" w:rsidRPr="00F33427" w14:paraId="3C7911F0" w14:textId="77777777" w:rsidTr="003C497D">
        <w:tc>
          <w:tcPr>
            <w:tcW w:w="2088" w:type="dxa"/>
            <w:vMerge w:val="restart"/>
          </w:tcPr>
          <w:p w14:paraId="09D0A497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Outcomes and estimation</w:t>
            </w:r>
          </w:p>
        </w:tc>
        <w:tc>
          <w:tcPr>
            <w:tcW w:w="720" w:type="dxa"/>
          </w:tcPr>
          <w:p w14:paraId="2446DAB2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7a</w:t>
            </w:r>
          </w:p>
        </w:tc>
        <w:tc>
          <w:tcPr>
            <w:tcW w:w="11070" w:type="dxa"/>
          </w:tcPr>
          <w:p w14:paraId="4D40AE16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5637083" w14:textId="77777777" w:rsidR="008F45F9" w:rsidRDefault="008F45F9" w:rsidP="003C497D">
            <w:pPr>
              <w:rPr>
                <w:rFonts w:ascii="Arial" w:hAnsi="Arial" w:cs="Arial"/>
              </w:rPr>
            </w:pPr>
          </w:p>
          <w:p w14:paraId="12E0285C" w14:textId="14990711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000AFB">
              <w:rPr>
                <w:rFonts w:ascii="Arial" w:hAnsi="Arial" w:cs="Arial"/>
              </w:rPr>
              <w:t>10-11</w:t>
            </w:r>
          </w:p>
        </w:tc>
      </w:tr>
      <w:tr w:rsidR="008F45F9" w:rsidRPr="00F33427" w14:paraId="28D3DFA8" w14:textId="77777777" w:rsidTr="003C497D">
        <w:tc>
          <w:tcPr>
            <w:tcW w:w="2088" w:type="dxa"/>
            <w:vMerge/>
          </w:tcPr>
          <w:p w14:paraId="0BB1E6BA" w14:textId="77777777" w:rsidR="008F45F9" w:rsidRPr="00F33427" w:rsidRDefault="008F45F9" w:rsidP="003C497D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42ED2C6F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7b</w:t>
            </w:r>
          </w:p>
        </w:tc>
        <w:tc>
          <w:tcPr>
            <w:tcW w:w="11070" w:type="dxa"/>
          </w:tcPr>
          <w:p w14:paraId="1FCE8760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  <w:bCs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12C3AAD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8F45F9" w:rsidRPr="00F33427" w14:paraId="40D269B0" w14:textId="77777777" w:rsidTr="003C497D">
        <w:tc>
          <w:tcPr>
            <w:tcW w:w="2088" w:type="dxa"/>
          </w:tcPr>
          <w:p w14:paraId="6337FD95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Ancillary analyses</w:t>
            </w:r>
          </w:p>
        </w:tc>
        <w:tc>
          <w:tcPr>
            <w:tcW w:w="720" w:type="dxa"/>
          </w:tcPr>
          <w:p w14:paraId="760816E4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8</w:t>
            </w:r>
          </w:p>
        </w:tc>
        <w:tc>
          <w:tcPr>
            <w:tcW w:w="11070" w:type="dxa"/>
          </w:tcPr>
          <w:p w14:paraId="2F6319E5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7E543C8" w14:textId="77777777" w:rsidR="008F45F9" w:rsidRDefault="008F45F9" w:rsidP="003C497D">
            <w:pPr>
              <w:rPr>
                <w:rFonts w:ascii="Arial" w:hAnsi="Arial" w:cs="Arial"/>
              </w:rPr>
            </w:pPr>
          </w:p>
          <w:p w14:paraId="0165FE1E" w14:textId="5B765388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000AFB">
              <w:rPr>
                <w:rFonts w:ascii="Arial" w:hAnsi="Arial" w:cs="Arial"/>
              </w:rPr>
              <w:t>10-12</w:t>
            </w:r>
          </w:p>
        </w:tc>
      </w:tr>
      <w:tr w:rsidR="008F45F9" w:rsidRPr="00F33427" w14:paraId="2C2C9B3E" w14:textId="77777777" w:rsidTr="003C497D">
        <w:tc>
          <w:tcPr>
            <w:tcW w:w="2088" w:type="dxa"/>
          </w:tcPr>
          <w:p w14:paraId="632D65E5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Harms</w:t>
            </w:r>
          </w:p>
        </w:tc>
        <w:tc>
          <w:tcPr>
            <w:tcW w:w="720" w:type="dxa"/>
          </w:tcPr>
          <w:p w14:paraId="5FAAE924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9</w:t>
            </w:r>
          </w:p>
        </w:tc>
        <w:tc>
          <w:tcPr>
            <w:tcW w:w="11070" w:type="dxa"/>
          </w:tcPr>
          <w:p w14:paraId="3ABEF9F2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 xml:space="preserve">All important harms or unintended effects in each group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B879A05" w14:textId="54933F01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000AFB">
              <w:rPr>
                <w:rFonts w:ascii="Arial" w:hAnsi="Arial" w:cs="Arial"/>
              </w:rPr>
              <w:t>10-12</w:t>
            </w:r>
          </w:p>
        </w:tc>
      </w:tr>
      <w:tr w:rsidR="008F45F9" w:rsidRPr="00F33427" w14:paraId="7B774509" w14:textId="77777777" w:rsidTr="003C497D">
        <w:tc>
          <w:tcPr>
            <w:tcW w:w="15498" w:type="dxa"/>
            <w:gridSpan w:val="4"/>
          </w:tcPr>
          <w:p w14:paraId="464C62CE" w14:textId="77777777" w:rsidR="008F45F9" w:rsidRPr="00F33427" w:rsidRDefault="008F45F9" w:rsidP="003C497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8F45F9" w:rsidRPr="00F33427" w14:paraId="716CFA31" w14:textId="77777777" w:rsidTr="003C497D">
        <w:tc>
          <w:tcPr>
            <w:tcW w:w="2088" w:type="dxa"/>
          </w:tcPr>
          <w:p w14:paraId="29A0600F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Limitations</w:t>
            </w:r>
          </w:p>
        </w:tc>
        <w:tc>
          <w:tcPr>
            <w:tcW w:w="720" w:type="dxa"/>
          </w:tcPr>
          <w:p w14:paraId="0891E79C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0</w:t>
            </w:r>
          </w:p>
        </w:tc>
        <w:tc>
          <w:tcPr>
            <w:tcW w:w="11070" w:type="dxa"/>
          </w:tcPr>
          <w:p w14:paraId="606EFC13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CC94BC8" w14:textId="4055BF1F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781C54">
              <w:rPr>
                <w:rFonts w:ascii="Arial" w:hAnsi="Arial" w:cs="Arial"/>
              </w:rPr>
              <w:t>1</w:t>
            </w:r>
            <w:r w:rsidR="00000AFB">
              <w:rPr>
                <w:rFonts w:ascii="Arial" w:hAnsi="Arial" w:cs="Arial"/>
              </w:rPr>
              <w:t>5-16</w:t>
            </w:r>
          </w:p>
        </w:tc>
      </w:tr>
      <w:tr w:rsidR="008F45F9" w:rsidRPr="00F33427" w14:paraId="18DABDA5" w14:textId="77777777" w:rsidTr="003C497D">
        <w:tc>
          <w:tcPr>
            <w:tcW w:w="2088" w:type="dxa"/>
          </w:tcPr>
          <w:p w14:paraId="7CC70F07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Generalisability</w:t>
            </w:r>
          </w:p>
        </w:tc>
        <w:tc>
          <w:tcPr>
            <w:tcW w:w="720" w:type="dxa"/>
          </w:tcPr>
          <w:p w14:paraId="7B9868AA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1</w:t>
            </w:r>
          </w:p>
        </w:tc>
        <w:tc>
          <w:tcPr>
            <w:tcW w:w="11070" w:type="dxa"/>
          </w:tcPr>
          <w:p w14:paraId="20F43BF8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4AD5676" w14:textId="5DA9D973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e 1</w:t>
            </w:r>
            <w:r w:rsidR="00000AFB">
              <w:rPr>
                <w:rFonts w:ascii="Arial" w:hAnsi="Arial" w:cs="Arial"/>
              </w:rPr>
              <w:t>6</w:t>
            </w:r>
          </w:p>
        </w:tc>
      </w:tr>
      <w:tr w:rsidR="008F45F9" w:rsidRPr="00F33427" w14:paraId="5583370A" w14:textId="77777777" w:rsidTr="003C497D">
        <w:tc>
          <w:tcPr>
            <w:tcW w:w="2088" w:type="dxa"/>
          </w:tcPr>
          <w:p w14:paraId="1AAA0F14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nterpretation</w:t>
            </w:r>
          </w:p>
        </w:tc>
        <w:tc>
          <w:tcPr>
            <w:tcW w:w="720" w:type="dxa"/>
          </w:tcPr>
          <w:p w14:paraId="09112538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2</w:t>
            </w:r>
          </w:p>
        </w:tc>
        <w:tc>
          <w:tcPr>
            <w:tcW w:w="11070" w:type="dxa"/>
          </w:tcPr>
          <w:p w14:paraId="71CD9C99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7FD8FD1" w14:textId="2E5661E0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e 1</w:t>
            </w:r>
            <w:r w:rsidR="00000AFB">
              <w:rPr>
                <w:rFonts w:ascii="Arial" w:hAnsi="Arial" w:cs="Arial"/>
              </w:rPr>
              <w:t>3-16</w:t>
            </w:r>
          </w:p>
        </w:tc>
      </w:tr>
      <w:tr w:rsidR="008F45F9" w:rsidRPr="00F33427" w14:paraId="182DE105" w14:textId="77777777" w:rsidTr="003C497D">
        <w:tc>
          <w:tcPr>
            <w:tcW w:w="13878" w:type="dxa"/>
            <w:gridSpan w:val="3"/>
          </w:tcPr>
          <w:p w14:paraId="25E36D0D" w14:textId="77777777" w:rsidR="008F45F9" w:rsidRPr="00F33427" w:rsidRDefault="008F45F9" w:rsidP="003C497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0DB4D36" w14:textId="77777777" w:rsidR="008F45F9" w:rsidRPr="00F33427" w:rsidRDefault="008F45F9" w:rsidP="003C497D">
            <w:pPr>
              <w:rPr>
                <w:rFonts w:ascii="Arial" w:hAnsi="Arial" w:cs="Arial"/>
              </w:rPr>
            </w:pPr>
          </w:p>
        </w:tc>
      </w:tr>
      <w:tr w:rsidR="008F45F9" w:rsidRPr="00F33427" w14:paraId="663D011C" w14:textId="77777777" w:rsidTr="003C497D">
        <w:tc>
          <w:tcPr>
            <w:tcW w:w="2088" w:type="dxa"/>
          </w:tcPr>
          <w:p w14:paraId="331E2C79" w14:textId="77777777" w:rsidR="008F45F9" w:rsidRPr="00F33427" w:rsidRDefault="008F45F9" w:rsidP="003C497D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Registration</w:t>
            </w:r>
          </w:p>
        </w:tc>
        <w:tc>
          <w:tcPr>
            <w:tcW w:w="720" w:type="dxa"/>
          </w:tcPr>
          <w:p w14:paraId="279CE584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3</w:t>
            </w:r>
          </w:p>
        </w:tc>
        <w:tc>
          <w:tcPr>
            <w:tcW w:w="11070" w:type="dxa"/>
          </w:tcPr>
          <w:p w14:paraId="491DBE56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51BCABA" w14:textId="001C5135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000AFB">
              <w:rPr>
                <w:rFonts w:ascii="Arial" w:hAnsi="Arial" w:cs="Arial"/>
              </w:rPr>
              <w:t>3,7</w:t>
            </w:r>
          </w:p>
        </w:tc>
      </w:tr>
      <w:tr w:rsidR="008F45F9" w:rsidRPr="00F33427" w14:paraId="6A37B50C" w14:textId="77777777" w:rsidTr="003C497D">
        <w:tc>
          <w:tcPr>
            <w:tcW w:w="2088" w:type="dxa"/>
          </w:tcPr>
          <w:p w14:paraId="4D606A36" w14:textId="77777777" w:rsidR="008F45F9" w:rsidRPr="00F33427" w:rsidRDefault="008F45F9" w:rsidP="003C497D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Protocol</w:t>
            </w:r>
          </w:p>
        </w:tc>
        <w:tc>
          <w:tcPr>
            <w:tcW w:w="720" w:type="dxa"/>
          </w:tcPr>
          <w:p w14:paraId="06D767B2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4</w:t>
            </w:r>
          </w:p>
        </w:tc>
        <w:tc>
          <w:tcPr>
            <w:tcW w:w="11070" w:type="dxa"/>
          </w:tcPr>
          <w:p w14:paraId="10B1D57C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157A3E8" w14:textId="77777777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/A </w:t>
            </w:r>
          </w:p>
        </w:tc>
      </w:tr>
      <w:tr w:rsidR="008F45F9" w:rsidRPr="00F33427" w14:paraId="50EF94A3" w14:textId="77777777" w:rsidTr="003C497D">
        <w:tc>
          <w:tcPr>
            <w:tcW w:w="2088" w:type="dxa"/>
            <w:tcBorders>
              <w:bottom w:val="single" w:sz="12" w:space="0" w:color="auto"/>
            </w:tcBorders>
          </w:tcPr>
          <w:p w14:paraId="76298F48" w14:textId="77777777" w:rsidR="008F45F9" w:rsidRPr="00F33427" w:rsidRDefault="008F45F9" w:rsidP="003C497D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336ABC03" w14:textId="77777777" w:rsidR="008F45F9" w:rsidRPr="00F33427" w:rsidRDefault="008F45F9" w:rsidP="003C497D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14:paraId="20BB8680" w14:textId="77777777" w:rsidR="008F45F9" w:rsidRPr="00F33427" w:rsidRDefault="008F45F9" w:rsidP="003C497D">
            <w:pPr>
              <w:rPr>
                <w:rFonts w:ascii="Arial" w:hAnsi="Arial" w:cs="Arial"/>
                <w:lang w:val="en-CA"/>
              </w:rPr>
            </w:pPr>
            <w:r w:rsidRPr="00F33427">
              <w:rPr>
                <w:rFonts w:ascii="Arial" w:hAnsi="Arial" w:cs="Arial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14:paraId="552393F2" w14:textId="751684E2" w:rsidR="008F45F9" w:rsidRPr="00F33427" w:rsidRDefault="008F45F9" w:rsidP="003C4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ge </w:t>
            </w:r>
            <w:r w:rsidR="00640E7B">
              <w:rPr>
                <w:rFonts w:ascii="Arial" w:hAnsi="Arial" w:cs="Arial"/>
              </w:rPr>
              <w:t>2</w:t>
            </w:r>
          </w:p>
        </w:tc>
      </w:tr>
    </w:tbl>
    <w:p w14:paraId="1226165F" w14:textId="77777777" w:rsidR="008F45F9" w:rsidRPr="006D0EC4" w:rsidRDefault="008F45F9" w:rsidP="008F45F9">
      <w:pPr>
        <w:pStyle w:val="TableNote"/>
        <w:rPr>
          <w:b/>
          <w:szCs w:val="24"/>
        </w:rPr>
      </w:pPr>
    </w:p>
    <w:p w14:paraId="3503B6E1" w14:textId="77777777" w:rsidR="004712E4" w:rsidRDefault="004712E4"/>
    <w:sectPr w:rsidR="004712E4" w:rsidSect="00D929CC">
      <w:footerReference w:type="even" r:id="rId8"/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7A7D4" w14:textId="77777777" w:rsidR="00EB3E49" w:rsidRDefault="00EB3E49">
      <w:pPr>
        <w:spacing w:after="0" w:line="240" w:lineRule="auto"/>
      </w:pPr>
      <w:r>
        <w:separator/>
      </w:r>
    </w:p>
  </w:endnote>
  <w:endnote w:type="continuationSeparator" w:id="0">
    <w:p w14:paraId="5D1CC7D7" w14:textId="77777777" w:rsidR="00EB3E49" w:rsidRDefault="00EB3E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98080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06216F" w14:textId="77777777" w:rsidR="00FA3C85" w:rsidRDefault="00781C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3D77BC" w14:textId="77777777" w:rsidR="00FA3C85" w:rsidRDefault="00EB3E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A8D501" w14:textId="77777777" w:rsidR="00FA3C85" w:rsidRDefault="00781C54" w:rsidP="00E11C1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005583" w14:textId="77777777" w:rsidR="00FA3C85" w:rsidRDefault="00EB3E49" w:rsidP="00E11C1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7BBE8" w14:textId="77777777" w:rsidR="00FA3C85" w:rsidRPr="002E7213" w:rsidRDefault="00781C54" w:rsidP="00E11C12">
    <w:pPr>
      <w:pStyle w:val="Footer"/>
      <w:pBdr>
        <w:top w:val="single" w:sz="4" w:space="1" w:color="auto"/>
      </w:pBdr>
      <w:tabs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2010 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>
      <w:rPr>
        <w:i/>
        <w:noProof/>
        <w:sz w:val="16"/>
        <w:szCs w:val="16"/>
      </w:rPr>
      <w:t>31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809C8" w14:textId="77777777" w:rsidR="00EB3E49" w:rsidRDefault="00EB3E49">
      <w:pPr>
        <w:spacing w:after="0" w:line="240" w:lineRule="auto"/>
      </w:pPr>
      <w:r>
        <w:separator/>
      </w:r>
    </w:p>
  </w:footnote>
  <w:footnote w:type="continuationSeparator" w:id="0">
    <w:p w14:paraId="6D000B5E" w14:textId="77777777" w:rsidR="00EB3E49" w:rsidRDefault="00EB3E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5F9"/>
    <w:rsid w:val="00000AFB"/>
    <w:rsid w:val="004712E4"/>
    <w:rsid w:val="00484DEB"/>
    <w:rsid w:val="00640E7B"/>
    <w:rsid w:val="00781C54"/>
    <w:rsid w:val="008F45F9"/>
    <w:rsid w:val="00EB3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C14F9"/>
  <w15:chartTrackingRefBased/>
  <w15:docId w15:val="{29BBDFF5-3B4E-4D11-92B3-A91806127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5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45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45F9"/>
  </w:style>
  <w:style w:type="character" w:styleId="PageNumber">
    <w:name w:val="page number"/>
    <w:basedOn w:val="DefaultParagraphFont"/>
    <w:unhideWhenUsed/>
    <w:rsid w:val="008F45F9"/>
  </w:style>
  <w:style w:type="paragraph" w:customStyle="1" w:styleId="TableNote">
    <w:name w:val="TableNote"/>
    <w:basedOn w:val="Normal"/>
    <w:rsid w:val="008F45F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8F45F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F4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60</Words>
  <Characters>3764</Characters>
  <Application>Microsoft Office Word</Application>
  <DocSecurity>0</DocSecurity>
  <Lines>31</Lines>
  <Paragraphs>8</Paragraphs>
  <ScaleCrop>false</ScaleCrop>
  <Company/>
  <LinksUpToDate>false</LinksUpToDate>
  <CharactersWithSpaces>4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Tuck</dc:creator>
  <cp:keywords/>
  <dc:description/>
  <cp:lastModifiedBy>Caroline Tuck</cp:lastModifiedBy>
  <cp:revision>4</cp:revision>
  <dcterms:created xsi:type="dcterms:W3CDTF">2021-02-19T10:20:00Z</dcterms:created>
  <dcterms:modified xsi:type="dcterms:W3CDTF">2021-04-26T07:00:00Z</dcterms:modified>
</cp:coreProperties>
</file>